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4507"/>
      </w:tblGrid>
      <w:tr w:rsidR="004601E6" w:rsidRPr="001D3A77" w:rsidTr="00460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4601E6" w:rsidRPr="001D3A77" w:rsidRDefault="00247A5E" w:rsidP="004601E6">
            <w:pPr>
              <w:widowControl/>
              <w:spacing w:line="0" w:lineRule="atLeast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S1 Table</w:t>
            </w:r>
            <w:r w:rsidR="00EE0F9A">
              <w:rPr>
                <w:rFonts w:eastAsia="新細明體" w:cstheme="minorHAnsi" w:hint="eastAsia"/>
                <w:color w:val="000000"/>
                <w:kern w:val="0"/>
                <w:szCs w:val="24"/>
              </w:rPr>
              <w:t>.</w:t>
            </w:r>
            <w:r w:rsidR="004601E6" w:rsidRPr="001D3A77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ICD-9</w:t>
            </w:r>
            <w:r w:rsidR="00EA6019">
              <w:rPr>
                <w:rFonts w:eastAsia="新細明體" w:cstheme="minorHAnsi"/>
                <w:color w:val="000000"/>
                <w:kern w:val="0"/>
                <w:szCs w:val="24"/>
              </w:rPr>
              <w:t>/10-CM</w:t>
            </w:r>
            <w:r w:rsidR="004601E6" w:rsidRPr="001D3A77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and ATC code for drug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:rsidR="00A3514E" w:rsidRPr="001D3A77" w:rsidRDefault="00A3514E" w:rsidP="004601E6">
            <w:pPr>
              <w:widowControl/>
              <w:spacing w:line="0" w:lineRule="atLeast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3969" w:type="dxa"/>
            <w:noWrap/>
            <w:vAlign w:val="center"/>
            <w:hideMark/>
          </w:tcPr>
          <w:p w:rsidR="00A3514E" w:rsidRPr="001D3A77" w:rsidRDefault="00A3514E" w:rsidP="004601E6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ICD-9-CM / ATC code</w:t>
            </w:r>
          </w:p>
        </w:tc>
        <w:tc>
          <w:tcPr>
            <w:tcW w:w="4507" w:type="dxa"/>
            <w:vAlign w:val="center"/>
          </w:tcPr>
          <w:p w:rsidR="00A3514E" w:rsidRPr="001D3A77" w:rsidRDefault="00A3514E" w:rsidP="004601E6">
            <w:pPr>
              <w:widowControl/>
              <w:spacing w:line="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1C6B0F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ICD-10</w:t>
            </w: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新細明體" w:cstheme="minorHAnsi"/>
                <w:color w:val="000000"/>
                <w:kern w:val="0"/>
                <w:szCs w:val="24"/>
              </w:rPr>
              <w:t>n</w:t>
            </w: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AMD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362.52, 362.53, 362.42, 362.43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51661">
              <w:rPr>
                <w:rFonts w:eastAsia="新細明體" w:cstheme="minorHAnsi"/>
                <w:color w:val="000000"/>
                <w:kern w:val="0"/>
                <w:szCs w:val="24"/>
              </w:rPr>
              <w:t>H3532, H35351, H35352, H35353, H35359, H35721, H35722, H35723, H35729, H35731, H35732, H35733, H35739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Diabetes with ophthalmic manifestation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250.5, 249.5, 362.0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51661">
              <w:rPr>
                <w:rFonts w:eastAsia="新細明體" w:cstheme="minorHAnsi"/>
                <w:color w:val="000000"/>
                <w:kern w:val="0"/>
                <w:szCs w:val="24"/>
              </w:rPr>
              <w:t>E08311, E08319, E08321, E08329, E08331, E08339, E08341, E08349, E08351, E08359, E0836, E0839, E09311, E09319, E09321, E09329, E09331, E09339, E09341, E09349, E09351, E09359, E0936, E0939, E10311, E10319, E1036, E1039, E1065, E11311, E11319, E11321, E11329, E11331, E11339, E11341, E11349, E11351, E11359, E1136, E1139, E1165, E13311, E13319, E13321, E13329, E13331, E13339, E13341, E13349, E13351, E13359, E1336, E1339</w:t>
            </w: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noWrap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RVO</w:t>
            </w:r>
          </w:p>
        </w:tc>
        <w:tc>
          <w:tcPr>
            <w:tcW w:w="3969" w:type="dxa"/>
            <w:shd w:val="clear" w:color="auto" w:fill="auto"/>
            <w:noWrap/>
          </w:tcPr>
          <w:p w:rsidR="00BD38C9" w:rsidRDefault="00083D01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 w:hint="eastAsia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362.35</w:t>
            </w:r>
          </w:p>
          <w:p w:rsidR="00A3514E" w:rsidRPr="001D3A77" w:rsidRDefault="00BD38C9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365.36</w:t>
            </w:r>
            <w:r w:rsidR="00083D01">
              <w:rPr>
                <w:rFonts w:eastAsia="新細明體" w:cstheme="minorHAnsi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507" w:type="dxa"/>
            <w:shd w:val="clear" w:color="auto" w:fill="auto"/>
          </w:tcPr>
          <w:p w:rsidR="00A3514E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2F0261">
              <w:rPr>
                <w:rFonts w:eastAsia="新細明體" w:cstheme="minorHAnsi"/>
                <w:color w:val="000000"/>
                <w:kern w:val="0"/>
                <w:szCs w:val="24"/>
              </w:rPr>
              <w:t>H34811, H34812, H34813, H34819</w:t>
            </w:r>
          </w:p>
          <w:p w:rsidR="00083D01" w:rsidRDefault="00083D01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3D01">
              <w:rPr>
                <w:rFonts w:eastAsia="新細明體" w:cstheme="minorHAnsi"/>
                <w:color w:val="000000"/>
                <w:kern w:val="0"/>
                <w:szCs w:val="24"/>
              </w:rPr>
              <w:t>H34831, H34832,H34833,H34839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401-405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916960">
              <w:rPr>
                <w:rFonts w:eastAsia="新細明體" w:cs="Times New Roman"/>
                <w:kern w:val="0"/>
                <w:szCs w:val="24"/>
              </w:rPr>
              <w:t>I10, I110, I119, I120, I129, I130, I1310, I1311, I132, I150, I151, I152, I158, I159, N262</w:t>
            </w: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250</w:t>
            </w:r>
            <w:bookmarkStart w:id="0" w:name="_GoBack"/>
            <w:bookmarkEnd w:id="0"/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916960">
              <w:rPr>
                <w:rFonts w:eastAsia="新細明體" w:cs="Times New Roman"/>
                <w:kern w:val="0"/>
                <w:szCs w:val="24"/>
              </w:rPr>
              <w:t>E0800, E0801, E08311, E08319, E08321, E08329, E08331, E08339, E08341, E08349, E08351, E08359, E0836, E0839, E0840, E0841, E0842, E0843, E0844, E0849, E0851, E0852, E0859, E08641, E088, E0900, E0901, E09311, E09319, E09321, E09329, E09331, E09339, E09341, E09349, E09351, E09359, E0936, E0939, E0940, E0941, E0942, E0943, E0944, E0949, E0951, E0952, E0959, E09641, E098, E1010, E1011, E1021, E1022, E1029, E10311, E10319, E1036, E1039, E1040, E1041, E1044, E1049, E1051, E1052, E1059, E10610, E10618, E10620, E10621, E10622, E10628, E10630, E10638, E10641, E10649, E1065, E1069, E108, E109, E1100, E1101, E1121, E1122, E1129, E11311, E11319, E11321, E11329, E11331, E11339, E11341, E11349, E11351, E11359, E1136, E1139, E1140, E1141, E1142, E1143, E1144, E1149, E1151, E1152, E1159, E11610, E11618, E11620, E11621, E11622, E11628, E11630, E11638, E11641, E11649, E1165, E1169, E118, E119, E1300, E1301, E1311, E1321, E1322, E1329, E13311, E13319, E13321, E13329, E13331, E13339, E13341, E13349, E13351, E13359, E1336, E1339, E1340, E1341, E1342, E1343, E1344, E1349, E1351, E1352, E1359, E13641, E138, E139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585, 586, 403, 404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7C0051">
              <w:rPr>
                <w:rFonts w:eastAsia="新細明體" w:cstheme="minorHAnsi"/>
                <w:kern w:val="0"/>
                <w:szCs w:val="24"/>
              </w:rPr>
              <w:t>I120, I129, I130, I1310, I1311, I132, N184, N185, N186, N189, N19</w:t>
            </w: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Atrial fibrillation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427.3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D9444D">
              <w:rPr>
                <w:rFonts w:eastAsia="新細明體" w:cstheme="minorHAnsi"/>
                <w:kern w:val="0"/>
                <w:szCs w:val="24"/>
              </w:rPr>
              <w:t>I480, I481, I482, I483, I484, I4891, I4892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  <w:hideMark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Coronary artery disease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413, 414, 429.2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B014E4">
              <w:rPr>
                <w:rFonts w:eastAsia="新細明體" w:cstheme="minorHAnsi"/>
                <w:kern w:val="0"/>
                <w:szCs w:val="24"/>
              </w:rPr>
              <w:t>I201, I208, I209, I2510, I25110, I25111, I25118, I25119, I253, I2541, I2542, I255, I256, I25700, I25701, I25708, I25709, I25710, I25711, I25718, I25719, I25720, I25721, I25728, I25729, I25730, I25731, I25738, I25739, I25750, I25751, I25758, I25759, I25760, I25761, I25768, I25769, I25790, I25791, I25798, I25799, I25810, I25811, I25812, I2589, I259</w:t>
            </w: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IS</w:t>
            </w:r>
          </w:p>
        </w:tc>
        <w:tc>
          <w:tcPr>
            <w:tcW w:w="3969" w:type="dxa"/>
            <w:shd w:val="clear" w:color="auto" w:fill="auto"/>
            <w:noWrap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433,434,436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C6B0F">
              <w:rPr>
                <w:rFonts w:ascii="Calibri" w:eastAsia="新細明體" w:hAnsi="Calibri" w:cs="Calibri"/>
                <w:kern w:val="0"/>
                <w:szCs w:val="24"/>
              </w:rPr>
              <w:t>I6300, I63011, I63012, I63019, I6302, I63031, I63032, I63039, I6309, I6310, I63111, I63112, I63119, I6312, I63131, I63132, I63139, I6319, I6320, I63211, I63212, I63219, I6322, I63231, I63232, I63239, I6329, I6330, I63311, I63312, I63319, I63321, I63322, I63329, I63331, I63332, I63339, I63341, I63342, I63349, I6339, I6340, I63411, I63412, I63419, I63421, I63422, I63429, I63431, I63432, I63439, I63441, I63442, I63449, I6349, I6350, I63511, I63512, I63519, I63521, I63522, I63529, I63531, I63532, I63539, I63541, I63542, I63549, I6359, I636, I638, I639, I6501, I6502, I6503, I6509, I651, I6521, I6522, I6523, I6529, I658, I659, I6601, I6602, I6603, I6609, I6611, I6612, I6613, I6619, I6621, I6622, I6623, I6629, I663, I668, I669, I6789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AMI</w:t>
            </w:r>
          </w:p>
        </w:tc>
        <w:tc>
          <w:tcPr>
            <w:tcW w:w="3969" w:type="dxa"/>
            <w:shd w:val="clear" w:color="auto" w:fill="auto"/>
            <w:noWrap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410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C6B0F">
              <w:rPr>
                <w:rFonts w:ascii="Calibri" w:eastAsia="新細明體" w:hAnsi="Calibri" w:cs="Calibri"/>
                <w:kern w:val="0"/>
                <w:szCs w:val="24"/>
              </w:rPr>
              <w:t>I2101, I2102, I2109, I2111, I2119, I2121, I2129, I213, I214, I220, I221, I222, I228, I229</w:t>
            </w: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Glaucoma</w:t>
            </w:r>
          </w:p>
        </w:tc>
        <w:tc>
          <w:tcPr>
            <w:tcW w:w="3969" w:type="dxa"/>
            <w:shd w:val="clear" w:color="auto" w:fill="auto"/>
            <w:noWrap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365.1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 w:rsidRPr="0099599D">
              <w:rPr>
                <w:rFonts w:eastAsia="新細明體" w:cstheme="minorHAnsi"/>
                <w:kern w:val="0"/>
                <w:szCs w:val="24"/>
              </w:rPr>
              <w:t>H4010X0, H4010X1, H4010X2, H4010X3, H4010X4, H4011X0, H4011X1, H4011X2, H4011X3, H4011X4, H401210, H401211, H401212, H401213, H401214, H401220, H401221, H401222, H401223, H401224, H401230, H401231, H401232, H401233, H401234, H401290, H401291, H401292, H401293, H401294, H401310, H401311, H401312, H401313, H401314, H401320, H401321, H401322, H401323, H401324, H401330, H401331, H401332, H401333, H401334, H401390, H401391, H401392, H401393, H401394, H40151, H40152, H40153, H40159, Q150</w:t>
            </w:r>
          </w:p>
        </w:tc>
      </w:tr>
      <w:tr w:rsidR="00A3514E" w:rsidRPr="001D3A77" w:rsidTr="00460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1D3A77">
              <w:rPr>
                <w:rFonts w:eastAsia="新細明體" w:cstheme="minorHAnsi"/>
                <w:color w:val="000000"/>
                <w:kern w:val="0"/>
                <w:szCs w:val="24"/>
              </w:rPr>
              <w:t>Ranibizumab</w:t>
            </w:r>
          </w:p>
        </w:tc>
        <w:tc>
          <w:tcPr>
            <w:tcW w:w="3969" w:type="dxa"/>
            <w:shd w:val="clear" w:color="auto" w:fill="auto"/>
            <w:noWrap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color w:val="222222"/>
                <w:kern w:val="0"/>
                <w:szCs w:val="24"/>
              </w:rPr>
            </w:pPr>
            <w:r w:rsidRPr="001D3A77">
              <w:rPr>
                <w:rFonts w:eastAsia="新細明體" w:cstheme="minorHAnsi"/>
                <w:kern w:val="0"/>
                <w:szCs w:val="24"/>
              </w:rPr>
              <w:t>S01LA04</w:t>
            </w:r>
          </w:p>
        </w:tc>
        <w:tc>
          <w:tcPr>
            <w:tcW w:w="4507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3514E" w:rsidRPr="001D3A77" w:rsidTr="004601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A3514E" w:rsidRPr="001D3A77" w:rsidRDefault="00A3514E" w:rsidP="00BE76A3">
            <w:pPr>
              <w:widowControl/>
              <w:spacing w:line="0" w:lineRule="atLeast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A</w:t>
            </w:r>
            <w:r w:rsidRPr="001273AF">
              <w:rPr>
                <w:rFonts w:eastAsia="新細明體" w:cstheme="minorHAnsi"/>
                <w:color w:val="000000"/>
                <w:kern w:val="0"/>
                <w:szCs w:val="24"/>
              </w:rPr>
              <w:t>flibercept</w:t>
            </w:r>
          </w:p>
        </w:tc>
        <w:tc>
          <w:tcPr>
            <w:tcW w:w="3969" w:type="dxa"/>
            <w:shd w:val="clear" w:color="auto" w:fill="auto"/>
            <w:noWrap/>
          </w:tcPr>
          <w:p w:rsidR="00A3514E" w:rsidRPr="001D3A77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S01LA05</w:t>
            </w:r>
          </w:p>
        </w:tc>
        <w:tc>
          <w:tcPr>
            <w:tcW w:w="4507" w:type="dxa"/>
            <w:shd w:val="clear" w:color="auto" w:fill="auto"/>
          </w:tcPr>
          <w:p w:rsidR="00A3514E" w:rsidRDefault="00A3514E" w:rsidP="00BE76A3">
            <w:pPr>
              <w:widowControl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kern w:val="0"/>
                <w:szCs w:val="24"/>
              </w:rPr>
            </w:pPr>
          </w:p>
        </w:tc>
      </w:tr>
    </w:tbl>
    <w:p w:rsidR="009E4F17" w:rsidRPr="00A3514E" w:rsidRDefault="00A3514E" w:rsidP="004601E6">
      <w:pPr>
        <w:widowControl/>
      </w:pPr>
      <w:proofErr w:type="spellStart"/>
      <w:proofErr w:type="gramStart"/>
      <w:r>
        <w:rPr>
          <w:sz w:val="22"/>
        </w:rPr>
        <w:t>n</w:t>
      </w:r>
      <w:r w:rsidRPr="002E2B99">
        <w:rPr>
          <w:noProof/>
        </w:rPr>
        <w:t>AMD</w:t>
      </w:r>
      <w:proofErr w:type="spellEnd"/>
      <w:proofErr w:type="gramEnd"/>
      <w:r>
        <w:rPr>
          <w:noProof/>
        </w:rPr>
        <w:t>=</w:t>
      </w:r>
      <w:r w:rsidRPr="002E2B99">
        <w:rPr>
          <w:noProof/>
        </w:rPr>
        <w:t xml:space="preserve"> </w:t>
      </w:r>
      <w:r w:rsidRPr="00CB1F5D">
        <w:rPr>
          <w:noProof/>
        </w:rPr>
        <w:t xml:space="preserve">neovascular </w:t>
      </w:r>
      <w:r>
        <w:rPr>
          <w:noProof/>
        </w:rPr>
        <w:t xml:space="preserve">age-related macular degeneration; </w:t>
      </w:r>
      <w:r>
        <w:t>AMI=</w:t>
      </w:r>
      <w:r w:rsidRPr="00074819">
        <w:t xml:space="preserve"> acute myocardial infraction;</w:t>
      </w:r>
      <w:r>
        <w:t xml:space="preserve"> </w:t>
      </w:r>
      <w:r>
        <w:rPr>
          <w:noProof/>
        </w:rPr>
        <w:t>ATC=</w:t>
      </w:r>
      <w:r w:rsidRPr="0088643C">
        <w:t xml:space="preserve"> </w:t>
      </w:r>
      <w:r w:rsidRPr="0088643C">
        <w:rPr>
          <w:noProof/>
        </w:rPr>
        <w:t>Anatomical Therapeutic Chemical</w:t>
      </w:r>
      <w:r>
        <w:rPr>
          <w:noProof/>
        </w:rPr>
        <w:t xml:space="preserve">; </w:t>
      </w:r>
      <w:r>
        <w:t xml:space="preserve">RVO = </w:t>
      </w:r>
      <w:r w:rsidRPr="003E64B3">
        <w:t>retinal vein occlusion</w:t>
      </w:r>
      <w:r>
        <w:t xml:space="preserve">; </w:t>
      </w:r>
      <w:r>
        <w:rPr>
          <w:noProof/>
        </w:rPr>
        <w:t>ICD-9-CM=</w:t>
      </w:r>
      <w:r w:rsidRPr="003C7168">
        <w:rPr>
          <w:noProof/>
        </w:rPr>
        <w:t xml:space="preserve"> International Classification of Diseases, Ninth Revision, Clinical Modification</w:t>
      </w:r>
      <w:r>
        <w:t xml:space="preserve">; IS = ischemic stroke </w:t>
      </w:r>
    </w:p>
    <w:sectPr w:rsidR="009E4F17" w:rsidRPr="00A3514E" w:rsidSect="001273AF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14E"/>
    <w:rsid w:val="00006111"/>
    <w:rsid w:val="00083D01"/>
    <w:rsid w:val="00110346"/>
    <w:rsid w:val="001E230B"/>
    <w:rsid w:val="00247A5E"/>
    <w:rsid w:val="002B706C"/>
    <w:rsid w:val="00394FC5"/>
    <w:rsid w:val="004601E6"/>
    <w:rsid w:val="00793A02"/>
    <w:rsid w:val="00A20F23"/>
    <w:rsid w:val="00A3514E"/>
    <w:rsid w:val="00AA2602"/>
    <w:rsid w:val="00BD38C9"/>
    <w:rsid w:val="00DA1D86"/>
    <w:rsid w:val="00EA6019"/>
    <w:rsid w:val="00EE0F9A"/>
    <w:rsid w:val="00FB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1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">
    <w:name w:val="Plain Table 1"/>
    <w:basedOn w:val="a1"/>
    <w:uiPriority w:val="41"/>
    <w:rsid w:val="00A3514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1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">
    <w:name w:val="Plain Table 1"/>
    <w:basedOn w:val="a1"/>
    <w:uiPriority w:val="41"/>
    <w:rsid w:val="00A3514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高階主管</cp:lastModifiedBy>
  <cp:revision>2</cp:revision>
  <dcterms:created xsi:type="dcterms:W3CDTF">2021-03-31T02:49:00Z</dcterms:created>
  <dcterms:modified xsi:type="dcterms:W3CDTF">2021-03-31T02:49:00Z</dcterms:modified>
</cp:coreProperties>
</file>